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644" w:rsidRPr="00705965" w:rsidRDefault="00283644" w:rsidP="00283644">
      <w:pPr>
        <w:rPr>
          <w:b/>
        </w:rPr>
      </w:pPr>
      <w:r>
        <w:rPr>
          <w:b/>
        </w:rPr>
        <w:t xml:space="preserve">Supplement </w:t>
      </w:r>
      <w:r w:rsidRPr="00705965">
        <w:rPr>
          <w:b/>
        </w:rPr>
        <w:t xml:space="preserve">Table </w:t>
      </w:r>
      <w:r>
        <w:rPr>
          <w:b/>
        </w:rPr>
        <w:t>S3</w:t>
      </w:r>
      <w:r w:rsidRPr="00705965">
        <w:rPr>
          <w:b/>
        </w:rPr>
        <w:t xml:space="preserve">. Total and damaging missense </w:t>
      </w:r>
      <w:r>
        <w:rPr>
          <w:b/>
        </w:rPr>
        <w:t>varia</w:t>
      </w:r>
      <w:r w:rsidRPr="00705965">
        <w:rPr>
          <w:b/>
        </w:rPr>
        <w:t>t</w:t>
      </w:r>
      <w:r>
        <w:rPr>
          <w:b/>
        </w:rPr>
        <w:t>ion</w:t>
      </w:r>
      <w:r w:rsidRPr="00705965">
        <w:rPr>
          <w:b/>
        </w:rPr>
        <w:t xml:space="preserve"> in pathways.</w:t>
      </w:r>
    </w:p>
    <w:p w:rsidR="00283644" w:rsidRDefault="00283644" w:rsidP="00283644"/>
    <w:tbl>
      <w:tblPr>
        <w:tblW w:w="11355" w:type="dxa"/>
        <w:tblInd w:w="93" w:type="dxa"/>
        <w:tblLook w:val="04A0" w:firstRow="1" w:lastRow="0" w:firstColumn="1" w:lastColumn="0" w:noHBand="0" w:noVBand="1"/>
      </w:tblPr>
      <w:tblGrid>
        <w:gridCol w:w="4080"/>
        <w:gridCol w:w="1995"/>
        <w:gridCol w:w="1737"/>
        <w:gridCol w:w="2126"/>
        <w:gridCol w:w="1417"/>
      </w:tblGrid>
      <w:tr w:rsidR="00283644" w:rsidRPr="009B3BF8" w:rsidTr="001234B8">
        <w:trPr>
          <w:trHeight w:val="315"/>
        </w:trPr>
        <w:tc>
          <w:tcPr>
            <w:tcW w:w="4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644" w:rsidRPr="009B3BF8" w:rsidRDefault="00283644" w:rsidP="001234B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99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644" w:rsidRPr="009B3BF8" w:rsidRDefault="00283644" w:rsidP="001234B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KEGG pathway </w:t>
            </w:r>
            <w:r w:rsidRPr="009B3B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644" w:rsidRPr="009B3BF8" w:rsidRDefault="00283644" w:rsidP="001234B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 missens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644" w:rsidRPr="009B3BF8" w:rsidRDefault="00283644" w:rsidP="001234B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redicted damaging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atio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283644" w:rsidRPr="009B3BF8" w:rsidTr="001234B8">
        <w:trPr>
          <w:trHeight w:val="315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644" w:rsidRPr="009B3BF8" w:rsidRDefault="00283644" w:rsidP="001234B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3644" w:rsidRPr="009B3BF8" w:rsidRDefault="00283644" w:rsidP="001234B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644" w:rsidRPr="009B3BF8" w:rsidRDefault="00283644" w:rsidP="001234B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Variant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hit</w:t>
            </w:r>
            <w:r w:rsidRPr="009B3B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644" w:rsidRPr="009B3BF8" w:rsidRDefault="00283644" w:rsidP="001234B8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issense variant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hit</w:t>
            </w:r>
            <w:r w:rsidRPr="009B3B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(%)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tight junction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4530</w:t>
            </w:r>
            <w:r w:rsidRPr="009B3BF8" w:rsidDel="00192BB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4.3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olfactory transduction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192BBE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2BBE">
              <w:rPr>
                <w:rFonts w:ascii="Calibri" w:hAnsi="Calibri" w:cs="Calibri"/>
                <w:color w:val="000000"/>
                <w:sz w:val="22"/>
                <w:szCs w:val="22"/>
              </w:rPr>
              <w:t>hsa0474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35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BC transporter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192BBE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2BBE">
              <w:rPr>
                <w:rFonts w:ascii="Calibri" w:hAnsi="Calibri" w:cs="Calibri"/>
                <w:color w:val="000000"/>
                <w:sz w:val="22"/>
                <w:szCs w:val="22"/>
              </w:rPr>
              <w:t>hsa020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1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eroxisom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192BBE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2BBE">
              <w:rPr>
                <w:rFonts w:ascii="Calibri" w:hAnsi="Calibri" w:cs="Calibri"/>
                <w:color w:val="000000"/>
                <w:sz w:val="22"/>
                <w:szCs w:val="22"/>
              </w:rPr>
              <w:t>hsa0414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MAPK signaling pathway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192BBE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2BBE">
              <w:rPr>
                <w:rFonts w:ascii="Calibri" w:hAnsi="Calibri" w:cs="Calibri"/>
                <w:color w:val="000000"/>
                <w:sz w:val="22"/>
                <w:szCs w:val="22"/>
              </w:rPr>
              <w:t>hsa040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0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alcium signaling pathway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192BBE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92BBE">
              <w:rPr>
                <w:rFonts w:ascii="Calibri" w:hAnsi="Calibri" w:cs="Calibri"/>
                <w:color w:val="000000"/>
                <w:sz w:val="22"/>
                <w:szCs w:val="22"/>
              </w:rPr>
              <w:t>hsa040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8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teroid hormone biosynthesi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014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lycolysis/gluconeogenesi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00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pentose and </w:t>
            </w:r>
            <w:proofErr w:type="spellStart"/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lucuronate</w:t>
            </w:r>
            <w:proofErr w:type="spellEnd"/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terconversion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004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omplement and coagulation cascad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46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0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.2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nsulin signaling pathway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49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egulation of actin cytoskeleton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48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4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glycerophospholipid</w:t>
            </w:r>
            <w:proofErr w:type="spellEnd"/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metabolism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056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euroactive</w:t>
            </w:r>
            <w:proofErr w:type="spellEnd"/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ligand-receptor interaction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408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6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PAR signaling pathway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33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7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urine metabolism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023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ubiquitine</w:t>
            </w:r>
            <w:proofErr w:type="spellEnd"/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mediated proteolysi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412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chemokine signaling pathway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406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7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Fc gamma R-mediated phagocytosi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466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athways in cance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520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2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</w:tr>
      <w:tr w:rsidR="00283644" w:rsidRPr="009B3BF8" w:rsidTr="001234B8">
        <w:trPr>
          <w:trHeight w:val="30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focal adhesion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451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9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</w:tr>
      <w:tr w:rsidR="00283644" w:rsidRPr="009B3BF8" w:rsidTr="001234B8">
        <w:trPr>
          <w:trHeight w:val="315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705965" w:rsidRDefault="00283644" w:rsidP="001234B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0596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ECM-receptor interaction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hsa0451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6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83644" w:rsidRPr="009B3BF8" w:rsidRDefault="00283644" w:rsidP="001234B8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B3BF8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</w:tbl>
    <w:p w:rsidR="00EF2D88" w:rsidRDefault="00283644">
      <w:r>
        <w:t xml:space="preserve">*The ratio of missense variant hits with a predicted damaging effect to total number of missense variant hits per pathway. </w:t>
      </w:r>
      <w:bookmarkStart w:id="0" w:name="_GoBack"/>
      <w:bookmarkEnd w:id="0"/>
    </w:p>
    <w:sectPr w:rsidR="00EF2D88" w:rsidSect="002836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644"/>
    <w:rsid w:val="00283644"/>
    <w:rsid w:val="00EF2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enaDesktop</dc:creator>
  <cp:lastModifiedBy>AthenaDesktop</cp:lastModifiedBy>
  <cp:revision>1</cp:revision>
  <dcterms:created xsi:type="dcterms:W3CDTF">2015-04-09T13:41:00Z</dcterms:created>
  <dcterms:modified xsi:type="dcterms:W3CDTF">2015-04-09T13:46:00Z</dcterms:modified>
</cp:coreProperties>
</file>